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E85" w:rsidRPr="00B844BC" w:rsidRDefault="002E43DB" w:rsidP="00CF51E3">
      <w:pPr>
        <w:ind w:left="-284" w:right="252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: </w:t>
      </w:r>
      <w:r w:rsidR="00B844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9292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844B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F5D2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461EE" w:rsidRPr="00B844BC">
        <w:rPr>
          <w:rFonts w:ascii="Times New Roman" w:hAnsi="Times New Roman" w:cs="Times New Roman"/>
          <w:sz w:val="24"/>
          <w:szCs w:val="24"/>
          <w:lang w:val="en-US"/>
        </w:rPr>
        <w:t xml:space="preserve">nhancement of basal </w:t>
      </w:r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 xml:space="preserve">lysis </w:t>
      </w:r>
      <w:r w:rsidR="000461EE" w:rsidRPr="00B844BC">
        <w:rPr>
          <w:rFonts w:ascii="Times New Roman" w:hAnsi="Times New Roman" w:cs="Times New Roman"/>
          <w:sz w:val="24"/>
          <w:szCs w:val="24"/>
          <w:lang w:val="en-US"/>
        </w:rPr>
        <w:t xml:space="preserve">of different BC cell lines </w:t>
      </w:r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 xml:space="preserve">induced </w:t>
      </w:r>
      <w:r w:rsidR="00B844BC" w:rsidRPr="00B844BC">
        <w:rPr>
          <w:rFonts w:ascii="Times New Roman" w:hAnsi="Times New Roman" w:cs="Times New Roman"/>
          <w:sz w:val="24"/>
          <w:szCs w:val="24"/>
          <w:lang w:val="en-US"/>
        </w:rPr>
        <w:t xml:space="preserve">in the presence of </w:t>
      </w:r>
      <w:proofErr w:type="spellStart"/>
      <w:r w:rsidR="00B844BC" w:rsidRPr="00B844BC">
        <w:rPr>
          <w:rFonts w:ascii="Times New Roman" w:hAnsi="Times New Roman" w:cs="Times New Roman"/>
          <w:sz w:val="24"/>
          <w:szCs w:val="24"/>
          <w:lang w:val="en-US"/>
        </w:rPr>
        <w:t>trastuzumab</w:t>
      </w:r>
      <w:proofErr w:type="spellEnd"/>
      <w:r w:rsidR="00B844BC">
        <w:rPr>
          <w:rFonts w:ascii="Times New Roman" w:hAnsi="Times New Roman" w:cs="Times New Roman"/>
          <w:sz w:val="24"/>
          <w:szCs w:val="24"/>
          <w:lang w:val="en-US"/>
        </w:rPr>
        <w:t xml:space="preserve">. Correlation with </w:t>
      </w:r>
      <w:proofErr w:type="spellStart"/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>Fc</w:t>
      </w:r>
      <w:r w:rsidR="00F1387F" w:rsidRPr="00F966A2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>RIIIA</w:t>
      </w:r>
      <w:proofErr w:type="spellEnd"/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4BC">
        <w:rPr>
          <w:rFonts w:ascii="Times New Roman" w:hAnsi="Times New Roman" w:cs="Times New Roman"/>
          <w:sz w:val="24"/>
          <w:szCs w:val="24"/>
          <w:lang w:val="en-US"/>
        </w:rPr>
        <w:t xml:space="preserve">158V&gt;F </w:t>
      </w:r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>Fc</w:t>
      </w:r>
      <w:r w:rsidR="00F1387F" w:rsidRPr="00F966A2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>RIIA</w:t>
      </w:r>
      <w:proofErr w:type="spellEnd"/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4BC">
        <w:rPr>
          <w:rFonts w:ascii="Times New Roman" w:hAnsi="Times New Roman" w:cs="Times New Roman"/>
          <w:sz w:val="24"/>
          <w:szCs w:val="24"/>
          <w:lang w:val="en-US"/>
        </w:rPr>
        <w:t>131H&gt;R genotypes in BC patients</w:t>
      </w:r>
      <w:r w:rsidR="00D573D7" w:rsidRPr="00B844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992"/>
        <w:gridCol w:w="284"/>
        <w:gridCol w:w="850"/>
        <w:gridCol w:w="284"/>
        <w:gridCol w:w="850"/>
        <w:gridCol w:w="284"/>
        <w:gridCol w:w="850"/>
        <w:gridCol w:w="567"/>
        <w:gridCol w:w="851"/>
        <w:gridCol w:w="283"/>
        <w:gridCol w:w="851"/>
        <w:gridCol w:w="283"/>
        <w:gridCol w:w="851"/>
        <w:gridCol w:w="283"/>
        <w:gridCol w:w="851"/>
      </w:tblGrid>
      <w:tr w:rsidR="001E02DA" w:rsidRPr="002E43DB" w:rsidTr="001E02DA">
        <w:trPr>
          <w:trHeight w:val="838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E02DA" w:rsidRPr="00D83F89" w:rsidRDefault="001E02DA" w:rsidP="00F138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02DA" w:rsidRDefault="001E02DA" w:rsidP="00F138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E02DA" w:rsidRPr="00D83F89" w:rsidRDefault="001E02DA" w:rsidP="0087041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3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line</w:t>
            </w:r>
          </w:p>
          <w:p w:rsidR="001E02DA" w:rsidRDefault="001E02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02DA" w:rsidRPr="00D83F89" w:rsidRDefault="001E02DA" w:rsidP="009C7B3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2DA" w:rsidRPr="00C92927" w:rsidRDefault="001E02DA" w:rsidP="009846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E02DA" w:rsidRPr="00C92927" w:rsidRDefault="001E02DA" w:rsidP="000769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8704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cγR</w:t>
            </w:r>
            <w:proofErr w:type="spellEnd"/>
            <w:r w:rsidRPr="008704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enotype</w:t>
            </w:r>
          </w:p>
          <w:p w:rsidR="001E02DA" w:rsidRPr="00C92927" w:rsidRDefault="001E02DA" w:rsidP="009846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214" w:type="dxa"/>
            <w:gridSpan w:val="15"/>
            <w:tcBorders>
              <w:top w:val="single" w:sz="4" w:space="0" w:color="auto"/>
              <w:left w:val="nil"/>
              <w:right w:val="nil"/>
            </w:tcBorders>
          </w:tcPr>
          <w:p w:rsidR="001E02DA" w:rsidRDefault="001E02DA" w:rsidP="001D4D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1E02DA" w:rsidRPr="00D83F89" w:rsidRDefault="00EF5D24" w:rsidP="001D4D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ta</w:t>
            </w:r>
            <w:r w:rsidR="001E02DA" w:rsidRPr="00D83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e</w:t>
            </w:r>
            <w:r w:rsidR="001E02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1E02DA" w:rsidRPr="00D83F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different E:T ratios</w:t>
            </w:r>
          </w:p>
          <w:p w:rsidR="001E02DA" w:rsidRPr="00D83F89" w:rsidRDefault="001E02DA" w:rsidP="001D4D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E02DA" w:rsidRPr="002E43DB" w:rsidTr="001E02DA">
        <w:tc>
          <w:tcPr>
            <w:tcW w:w="1135" w:type="dxa"/>
            <w:vMerge/>
            <w:tcBorders>
              <w:left w:val="nil"/>
              <w:right w:val="nil"/>
            </w:tcBorders>
          </w:tcPr>
          <w:p w:rsidR="001E02DA" w:rsidRPr="00D83F89" w:rsidRDefault="001E02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bottom"/>
          </w:tcPr>
          <w:p w:rsidR="001E02DA" w:rsidRPr="00B57F8E" w:rsidRDefault="001E02DA" w:rsidP="00B57F8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E01E96" w:rsidP="001D4D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2DA" w:rsidRPr="00C92927" w:rsidRDefault="001E02DA" w:rsidP="001D4D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E01E96" w:rsidP="001D4D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TS</w:t>
            </w:r>
          </w:p>
        </w:tc>
      </w:tr>
      <w:tr w:rsidR="001E02DA" w:rsidRPr="002E43DB" w:rsidTr="001E02DA">
        <w:trPr>
          <w:trHeight w:val="300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E02DA" w:rsidRPr="00C92927" w:rsidRDefault="001E02DA" w:rsidP="00D87CC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D87CC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: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: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: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: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: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: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: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2DA" w:rsidRPr="00C92927" w:rsidRDefault="001E02DA" w:rsidP="00352A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9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:1</w:t>
            </w: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left w:val="nil"/>
              <w:bottom w:val="nil"/>
              <w:right w:val="nil"/>
            </w:tcBorders>
            <w:noWrap/>
          </w:tcPr>
          <w:p w:rsidR="00BD3E0D" w:rsidRPr="00C92927" w:rsidRDefault="00BD3E0D" w:rsidP="00FE622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  <w:p w:rsidR="00BD3E0D" w:rsidRPr="00D83F89" w:rsidRDefault="00BD3E0D" w:rsidP="00FE62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KBR3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D3E0D" w:rsidRDefault="00BD3E0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57F8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cγRIIIA</w:t>
            </w:r>
            <w:proofErr w:type="spellEnd"/>
          </w:p>
          <w:p w:rsidR="00BD3E0D" w:rsidRPr="00D83F89" w:rsidRDefault="00BD3E0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8V/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D83F89" w:rsidRDefault="00BD3E0D" w:rsidP="00FE62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T4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8V/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FC5C04" w:rsidRDefault="00BD3E0D" w:rsidP="00FE62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5C0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CF-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FC5C04" w:rsidRDefault="00BD3E0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5C0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8V/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C23EA2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C23EA2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C23EA2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C23EA2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  <w:bookmarkStart w:id="0" w:name="_GoBack"/>
        <w:bookmarkEnd w:id="0"/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FC5C04" w:rsidRDefault="00BD3E0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5C0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KBR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FC5C04" w:rsidRDefault="00BD3E0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5C0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58F*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6ED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6EDD" w:rsidRPr="00FC5C04" w:rsidRDefault="00F36ED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FC5C04" w:rsidRDefault="00F36ED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FC5C04" w:rsidRDefault="00BD3E0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5C0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T474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FC5C04" w:rsidRDefault="00BD3E0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5C0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58F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FC5C04" w:rsidRDefault="00BD3E0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5C0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CF-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FC5C04" w:rsidRDefault="00BD3E0D" w:rsidP="00A04B0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C5C0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58F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3709FA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3709FA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BD3E0D" w:rsidRPr="00D83F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3709FA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3709FA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</w:tr>
      <w:tr w:rsidR="00BD3E0D" w:rsidRPr="00F966A2" w:rsidTr="002F1EC9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D83F89" w:rsidRDefault="00BD3E0D" w:rsidP="00FE62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Default="00BD3E0D" w:rsidP="00A04B0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BD3E0D" w:rsidRPr="00B57F8E" w:rsidRDefault="00BD3E0D" w:rsidP="00A04B0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B57F8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cγRI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D83F89" w:rsidRDefault="00BD3E0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KBR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1H/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9.48</w:t>
            </w: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D83F89" w:rsidRDefault="00BD3E0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T4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1H/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D83F89" w:rsidRDefault="00BD3E0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CF-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1H/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</w:tr>
      <w:tr w:rsidR="00F36ED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6EDD" w:rsidRPr="00D83F89" w:rsidRDefault="00F36ED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D87CC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6EDD" w:rsidRPr="00D83F89" w:rsidRDefault="00F36ED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D83F89" w:rsidRDefault="00BD3E0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SKBR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A04B0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1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*</w:t>
            </w: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1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3E0D" w:rsidRPr="00D83F89" w:rsidRDefault="00BD3E0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T4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B57F8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31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22.71</w:t>
            </w:r>
          </w:p>
        </w:tc>
      </w:tr>
      <w:tr w:rsidR="00BD3E0D" w:rsidRPr="00F966A2" w:rsidTr="001E02D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D3E0D" w:rsidRPr="00D83F89" w:rsidRDefault="00BD3E0D" w:rsidP="003E164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CF-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0D" w:rsidRPr="00D83F89" w:rsidRDefault="00BD3E0D" w:rsidP="00B57F8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83F8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31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0D" w:rsidRPr="00D83F89" w:rsidRDefault="00BD3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3E0D" w:rsidRPr="00D83F89" w:rsidRDefault="00BD3E0D" w:rsidP="003B17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89"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</w:tc>
      </w:tr>
    </w:tbl>
    <w:p w:rsidR="00AA36FD" w:rsidRDefault="00E10A2F" w:rsidP="00AA36FD">
      <w:pPr>
        <w:spacing w:after="0" w:line="240" w:lineRule="auto"/>
        <w:ind w:left="-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A36FD">
        <w:rPr>
          <w:rFonts w:ascii="Times New Roman" w:hAnsi="Times New Roman" w:cs="Times New Roman"/>
          <w:sz w:val="20"/>
          <w:szCs w:val="20"/>
          <w:lang w:val="en-US"/>
        </w:rPr>
        <w:t xml:space="preserve">The difference between lysis of a given BC cell line triggered with </w:t>
      </w:r>
      <w:proofErr w:type="spellStart"/>
      <w:r w:rsidRPr="00AA36FD">
        <w:rPr>
          <w:rFonts w:ascii="Times New Roman" w:hAnsi="Times New Roman" w:cs="Times New Roman"/>
          <w:sz w:val="20"/>
          <w:szCs w:val="20"/>
          <w:lang w:val="en-US"/>
        </w:rPr>
        <w:t>trastuzumab</w:t>
      </w:r>
      <w:proofErr w:type="spellEnd"/>
      <w:r w:rsidRPr="00AA36FD">
        <w:rPr>
          <w:rFonts w:ascii="Times New Roman" w:hAnsi="Times New Roman" w:cs="Times New Roman"/>
          <w:sz w:val="20"/>
          <w:szCs w:val="20"/>
          <w:lang w:val="en-US"/>
        </w:rPr>
        <w:t xml:space="preserve"> (2 µg/ml) and basal lysis (i.e. lysis in medium alone) was </w:t>
      </w:r>
    </w:p>
    <w:p w:rsidR="00AA36FD" w:rsidRDefault="00E10A2F" w:rsidP="00AA36FD">
      <w:pPr>
        <w:spacing w:after="0" w:line="240" w:lineRule="auto"/>
        <w:ind w:left="-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A36FD">
        <w:rPr>
          <w:rFonts w:ascii="Times New Roman" w:hAnsi="Times New Roman" w:cs="Times New Roman"/>
          <w:sz w:val="20"/>
          <w:szCs w:val="20"/>
          <w:lang w:val="en-US"/>
        </w:rPr>
        <w:t>defined as delta score. Patients were subdivided into NEO (</w:t>
      </w:r>
      <w:proofErr w:type="spellStart"/>
      <w:r w:rsidRPr="00AA36FD">
        <w:rPr>
          <w:rFonts w:ascii="Times New Roman" w:hAnsi="Times New Roman" w:cs="Times New Roman"/>
          <w:sz w:val="20"/>
          <w:szCs w:val="20"/>
          <w:lang w:val="en-US"/>
        </w:rPr>
        <w:t>neoadjuvant</w:t>
      </w:r>
      <w:proofErr w:type="spellEnd"/>
      <w:r w:rsidRPr="00AA36FD">
        <w:rPr>
          <w:rFonts w:ascii="Times New Roman" w:hAnsi="Times New Roman" w:cs="Times New Roman"/>
          <w:sz w:val="20"/>
          <w:szCs w:val="20"/>
          <w:lang w:val="en-US"/>
        </w:rPr>
        <w:t xml:space="preserve">) and MTS (metastatic) subgroups. The corresponding genotypes of </w:t>
      </w:r>
    </w:p>
    <w:p w:rsidR="00905D34" w:rsidRDefault="00E10A2F" w:rsidP="00AA36FD">
      <w:pPr>
        <w:spacing w:after="0" w:line="240" w:lineRule="auto"/>
        <w:ind w:left="-284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proofErr w:type="spellStart"/>
      <w:r w:rsidRPr="00AA36FD">
        <w:rPr>
          <w:rFonts w:ascii="Times New Roman" w:hAnsi="Times New Roman" w:cs="Times New Roman"/>
          <w:sz w:val="20"/>
          <w:szCs w:val="20"/>
          <w:lang w:val="en-US"/>
        </w:rPr>
        <w:t>FcγRIIIA</w:t>
      </w:r>
      <w:proofErr w:type="spellEnd"/>
      <w:r w:rsidRPr="00AA36FD">
        <w:rPr>
          <w:rFonts w:ascii="Times New Roman" w:hAnsi="Times New Roman" w:cs="Times New Roman"/>
          <w:sz w:val="20"/>
          <w:szCs w:val="20"/>
          <w:lang w:val="en-US"/>
        </w:rPr>
        <w:t xml:space="preserve"> 158V&gt;F and </w:t>
      </w:r>
      <w:proofErr w:type="spellStart"/>
      <w:r w:rsidRPr="00AA36FD">
        <w:rPr>
          <w:rFonts w:ascii="Times New Roman" w:hAnsi="Times New Roman" w:cs="Times New Roman"/>
          <w:sz w:val="20"/>
          <w:szCs w:val="20"/>
          <w:lang w:val="en-US"/>
        </w:rPr>
        <w:t>FcγRIIA</w:t>
      </w:r>
      <w:proofErr w:type="spellEnd"/>
      <w:r w:rsidRPr="00AA36FD">
        <w:rPr>
          <w:rFonts w:ascii="Times New Roman" w:hAnsi="Times New Roman" w:cs="Times New Roman"/>
          <w:sz w:val="20"/>
          <w:szCs w:val="20"/>
          <w:lang w:val="en-US"/>
        </w:rPr>
        <w:t xml:space="preserve"> 131H&gt;R polymorphisms are indicated on the left.</w:t>
      </w:r>
      <w:r w:rsidRPr="00AA36FD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</w:t>
      </w:r>
    </w:p>
    <w:p w:rsidR="00E10A2F" w:rsidRPr="00905D34" w:rsidRDefault="00E10A2F" w:rsidP="00905D34">
      <w:pPr>
        <w:spacing w:after="0" w:line="240" w:lineRule="auto"/>
        <w:ind w:left="-284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AA36FD">
        <w:rPr>
          <w:rFonts w:ascii="Times New Roman" w:hAnsi="Times New Roman" w:cs="Times New Roman"/>
          <w:sz w:val="20"/>
          <w:szCs w:val="20"/>
          <w:lang w:val="en-US"/>
        </w:rPr>
        <w:t>*158F includes both the 158F/V and 158F/F genotypes</w:t>
      </w:r>
      <w:r w:rsidRPr="00AA36FD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; </w:t>
      </w:r>
      <w:r w:rsidRPr="00AA36FD">
        <w:rPr>
          <w:rFonts w:ascii="Times New Roman" w:hAnsi="Times New Roman" w:cs="Times New Roman"/>
          <w:sz w:val="20"/>
          <w:szCs w:val="20"/>
          <w:lang w:val="en-US"/>
        </w:rPr>
        <w:t>*131R includes</w:t>
      </w:r>
      <w:r w:rsidR="00AA36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A36FD">
        <w:rPr>
          <w:rFonts w:ascii="Times New Roman" w:hAnsi="Times New Roman" w:cs="Times New Roman"/>
          <w:sz w:val="20"/>
          <w:szCs w:val="20"/>
          <w:lang w:val="en-US"/>
        </w:rPr>
        <w:t>both the 131H/R and 131R/R genotypes.</w:t>
      </w:r>
    </w:p>
    <w:p w:rsidR="00D87CCF" w:rsidRPr="00FD15F2" w:rsidRDefault="00D87CCF" w:rsidP="00AA36FD">
      <w:pPr>
        <w:jc w:val="both"/>
        <w:rPr>
          <w:lang w:val="en-US"/>
        </w:rPr>
      </w:pPr>
    </w:p>
    <w:p w:rsidR="00FD15F2" w:rsidRPr="00FD15F2" w:rsidRDefault="00FD15F2">
      <w:pPr>
        <w:rPr>
          <w:lang w:val="en-US"/>
        </w:rPr>
      </w:pPr>
    </w:p>
    <w:sectPr w:rsidR="00FD15F2" w:rsidRPr="00FD15F2" w:rsidSect="00B844B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5D5"/>
    <w:rsid w:val="000461EE"/>
    <w:rsid w:val="00063E8C"/>
    <w:rsid w:val="000769CD"/>
    <w:rsid w:val="000A5D22"/>
    <w:rsid w:val="00147FEF"/>
    <w:rsid w:val="001D4D65"/>
    <w:rsid w:val="001E02DA"/>
    <w:rsid w:val="00227D9F"/>
    <w:rsid w:val="00245553"/>
    <w:rsid w:val="002C2E85"/>
    <w:rsid w:val="002E43DB"/>
    <w:rsid w:val="003709FA"/>
    <w:rsid w:val="00373F1A"/>
    <w:rsid w:val="003D4E40"/>
    <w:rsid w:val="003E164C"/>
    <w:rsid w:val="00482200"/>
    <w:rsid w:val="004840B7"/>
    <w:rsid w:val="00555F10"/>
    <w:rsid w:val="005E7416"/>
    <w:rsid w:val="006F09C4"/>
    <w:rsid w:val="00725BFE"/>
    <w:rsid w:val="00743B2C"/>
    <w:rsid w:val="00815303"/>
    <w:rsid w:val="008275D5"/>
    <w:rsid w:val="0087041F"/>
    <w:rsid w:val="008B2AE5"/>
    <w:rsid w:val="008C0A15"/>
    <w:rsid w:val="00902242"/>
    <w:rsid w:val="00905D34"/>
    <w:rsid w:val="009846CD"/>
    <w:rsid w:val="00A04B0C"/>
    <w:rsid w:val="00AA36FD"/>
    <w:rsid w:val="00AB51F0"/>
    <w:rsid w:val="00AD04A5"/>
    <w:rsid w:val="00AD4BF5"/>
    <w:rsid w:val="00B13349"/>
    <w:rsid w:val="00B33B25"/>
    <w:rsid w:val="00B57F8E"/>
    <w:rsid w:val="00B844BC"/>
    <w:rsid w:val="00BD3E0D"/>
    <w:rsid w:val="00C23EA2"/>
    <w:rsid w:val="00C92927"/>
    <w:rsid w:val="00CB03F0"/>
    <w:rsid w:val="00CF51E3"/>
    <w:rsid w:val="00D23911"/>
    <w:rsid w:val="00D307BA"/>
    <w:rsid w:val="00D573D7"/>
    <w:rsid w:val="00D83F89"/>
    <w:rsid w:val="00D87CCF"/>
    <w:rsid w:val="00DB4D73"/>
    <w:rsid w:val="00E01E96"/>
    <w:rsid w:val="00E10A2F"/>
    <w:rsid w:val="00E714D0"/>
    <w:rsid w:val="00EF5D24"/>
    <w:rsid w:val="00F02F3C"/>
    <w:rsid w:val="00F1387F"/>
    <w:rsid w:val="00F36EDD"/>
    <w:rsid w:val="00F81C37"/>
    <w:rsid w:val="00F966A2"/>
    <w:rsid w:val="00FC5C04"/>
    <w:rsid w:val="00FD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87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4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4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87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04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04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3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67D116-03DE-4BC9-9ABF-79429A9B4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iaPia Pistillo</cp:lastModifiedBy>
  <cp:revision>34</cp:revision>
  <cp:lastPrinted>2015-10-05T07:35:00Z</cp:lastPrinted>
  <dcterms:created xsi:type="dcterms:W3CDTF">2014-12-21T15:13:00Z</dcterms:created>
  <dcterms:modified xsi:type="dcterms:W3CDTF">2015-10-07T09:25:00Z</dcterms:modified>
</cp:coreProperties>
</file>